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7011" w14:textId="0A240FD7" w:rsidR="00192C79" w:rsidRDefault="00192C7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ethods</w:t>
      </w:r>
    </w:p>
    <w:p w14:paraId="6FC67A1D" w14:textId="7D155178" w:rsidR="00192C79" w:rsidRPr="00192C79" w:rsidRDefault="00192C79">
      <w:pPr>
        <w:rPr>
          <w:b/>
          <w:sz w:val="28"/>
          <w:szCs w:val="28"/>
          <w:lang w:val="en-US"/>
        </w:rPr>
      </w:pPr>
      <w:r w:rsidRPr="00192C79">
        <w:rPr>
          <w:b/>
          <w:sz w:val="28"/>
          <w:szCs w:val="28"/>
          <w:lang w:val="en-US"/>
        </w:rPr>
        <w:t>Question 1 Search Terms</w:t>
      </w:r>
    </w:p>
    <w:p w14:paraId="7F97527E" w14:textId="08819F3C" w:rsidR="000A53DA" w:rsidRDefault="000A53DA">
      <w:pPr>
        <w:rPr>
          <w:lang w:val="en-US"/>
        </w:rPr>
      </w:pPr>
      <w:r w:rsidRPr="000A53DA">
        <w:rPr>
          <w:b/>
          <w:lang w:val="en-US"/>
        </w:rPr>
        <w:br/>
      </w:r>
      <w:r w:rsidRPr="000A53DA">
        <w:rPr>
          <w:lang w:val="en-US"/>
        </w:rPr>
        <w:t>#1</w:t>
      </w:r>
      <w:r w:rsidRPr="000A53DA">
        <w:rPr>
          <w:lang w:val="en-US"/>
        </w:rPr>
        <w:br/>
        <w:t>"Diabetes Mellitus, Type 2"[Mesh]</w:t>
      </w:r>
      <w:r w:rsidRPr="000A53DA">
        <w:rPr>
          <w:b/>
          <w:lang w:val="en-US"/>
        </w:rPr>
        <w:br/>
      </w:r>
      <w:r w:rsidRPr="000A53DA">
        <w:rPr>
          <w:lang w:val="en-US"/>
        </w:rPr>
        <w:t>=154385</w:t>
      </w:r>
      <w:r w:rsidRPr="000A53DA">
        <w:rPr>
          <w:lang w:val="en-US"/>
        </w:rPr>
        <w:br/>
      </w:r>
      <w:r w:rsidRPr="000A53DA">
        <w:rPr>
          <w:lang w:val="en-US"/>
        </w:rPr>
        <w:br/>
        <w:t>#2</w:t>
      </w:r>
      <w:r w:rsidRPr="000A53DA">
        <w:rPr>
          <w:lang w:val="en-US"/>
        </w:rPr>
        <w:br/>
        <w:t>type 2 diabetes[Title/Abstract] OR niddm[Title/Abstract] OR t2dm[Title/Abstract] OR t2d[Title/Abstract] OR "noninsulin dependent diabetes"[Title/Abstract] OR "non insulin dependent diabetes"[Title/Abstract] OR "type 2"[Title/Abstract] OR "type ii"[Title/Abstract] OR type2[Title/Abstract] OR typeii[Title/Abstract] OR adult-onset diabetes[Title/Abstract] OR prediabetic[Title/Abstract] OR pre-diabetic[Title/Abstract] OR Non-insulin dependent diabetes mellitus</w:t>
      </w:r>
      <w:r>
        <w:rPr>
          <w:b/>
          <w:lang w:val="en-US"/>
        </w:rPr>
        <w:br/>
      </w:r>
      <w:r w:rsidRPr="000A53DA">
        <w:rPr>
          <w:lang w:val="en-US"/>
        </w:rPr>
        <w:t>=378950</w:t>
      </w:r>
    </w:p>
    <w:p w14:paraId="41252E92" w14:textId="77777777" w:rsidR="000A53DA" w:rsidRDefault="000A53DA">
      <w:pPr>
        <w:rPr>
          <w:lang w:val="en-US"/>
        </w:rPr>
      </w:pPr>
    </w:p>
    <w:p w14:paraId="0CC1AE39" w14:textId="43361BCE" w:rsidR="00192C79" w:rsidRPr="00192C79" w:rsidRDefault="000A53DA" w:rsidP="00192C79">
      <w:pPr>
        <w:rPr>
          <w:b/>
          <w:sz w:val="28"/>
          <w:szCs w:val="28"/>
          <w:lang w:val="en-US"/>
        </w:rPr>
      </w:pPr>
      <w:r>
        <w:rPr>
          <w:lang w:val="en-US"/>
        </w:rPr>
        <w:t>#3</w:t>
      </w:r>
      <w:r>
        <w:rPr>
          <w:lang w:val="en-US"/>
        </w:rPr>
        <w:br/>
        <w:t>#1 OR #2</w:t>
      </w:r>
      <w:r>
        <w:rPr>
          <w:lang w:val="en-US"/>
        </w:rPr>
        <w:br/>
        <w:t>=378950</w:t>
      </w:r>
      <w:r>
        <w:rPr>
          <w:lang w:val="en-US"/>
        </w:rPr>
        <w:br/>
      </w:r>
      <w:r>
        <w:rPr>
          <w:lang w:val="en-US"/>
        </w:rPr>
        <w:br/>
        <w:t>#4</w:t>
      </w:r>
      <w:r>
        <w:rPr>
          <w:lang w:val="en-US"/>
        </w:rPr>
        <w:br/>
      </w:r>
      <w:r w:rsidRPr="000A53DA">
        <w:rPr>
          <w:lang w:val="en-US"/>
        </w:rPr>
        <w:t>"Classification"[Mesh] OR "classification" [Subheading]</w:t>
      </w:r>
      <w:r>
        <w:rPr>
          <w:b/>
          <w:lang w:val="en-US"/>
        </w:rPr>
        <w:br/>
      </w:r>
      <w:r w:rsidRPr="000A53DA">
        <w:rPr>
          <w:lang w:val="en-US"/>
        </w:rPr>
        <w:t>=753381</w:t>
      </w:r>
      <w:r>
        <w:rPr>
          <w:b/>
          <w:lang w:val="en-US"/>
        </w:rPr>
        <w:br/>
      </w:r>
      <w:r>
        <w:rPr>
          <w:b/>
          <w:lang w:val="en-US"/>
        </w:rPr>
        <w:br/>
      </w:r>
      <w:r w:rsidRPr="000A53DA">
        <w:rPr>
          <w:lang w:val="en-US"/>
        </w:rPr>
        <w:t>#5</w:t>
      </w:r>
      <w:r>
        <w:rPr>
          <w:b/>
          <w:lang w:val="en-US"/>
        </w:rPr>
        <w:br/>
      </w:r>
      <w:r w:rsidRPr="000A53DA">
        <w:rPr>
          <w:lang w:val="en-US"/>
        </w:rPr>
        <w:t>classificat*[Title/Abstract] OR sub classificat*[Title/Abstract] OR subclassificat*[Title/Abstract] OR subgroup*[Title/Abstract] OR "sub-group*'"OR subtype*[Title/Abstract] OR "glucose response curve"[Title/Abstract] OR "body shape index"[Title/Abstract] OR "fat evaluation"[Title/Abstract] OR "fasting insulin resistance index"[Title/Abstract] OR metabolic basis[Title/Abstract] OR immunologic basis[Title/Abstract] OR immunological basis[Title/Abstract]</w:t>
      </w:r>
      <w:r w:rsidRPr="000A53DA">
        <w:rPr>
          <w:lang w:val="en-US"/>
        </w:rPr>
        <w:br/>
        <w:t>=850738</w:t>
      </w:r>
      <w:r>
        <w:rPr>
          <w:lang w:val="en-US"/>
        </w:rPr>
        <w:br/>
      </w:r>
      <w:r>
        <w:rPr>
          <w:lang w:val="en-US"/>
        </w:rPr>
        <w:br/>
        <w:t>#6</w:t>
      </w:r>
      <w:r>
        <w:rPr>
          <w:lang w:val="en-US"/>
        </w:rPr>
        <w:br/>
        <w:t>#4 OR #5</w:t>
      </w:r>
      <w:r>
        <w:rPr>
          <w:lang w:val="en-US"/>
        </w:rPr>
        <w:br/>
        <w:t>=1494817</w:t>
      </w:r>
      <w:r>
        <w:rPr>
          <w:lang w:val="en-US"/>
        </w:rPr>
        <w:br/>
      </w:r>
      <w:r>
        <w:rPr>
          <w:lang w:val="en-US"/>
        </w:rPr>
        <w:br/>
        <w:t>#7</w:t>
      </w:r>
      <w:r>
        <w:rPr>
          <w:lang w:val="en-US"/>
        </w:rPr>
        <w:br/>
      </w:r>
      <w:r w:rsidRPr="000A53DA">
        <w:rPr>
          <w:lang w:val="en-US"/>
        </w:rPr>
        <w:t>((("Precision Medicine"[Mesh]) OR "Genetic Heterogeneity"[Mesh]) OR "Phenotype"[Mesh]) OR "Blood Glucose"[Mesh]</w:t>
      </w:r>
      <w:r>
        <w:rPr>
          <w:b/>
          <w:lang w:val="en-US"/>
        </w:rPr>
        <w:br/>
      </w:r>
      <w:r>
        <w:rPr>
          <w:lang w:val="en-US"/>
        </w:rPr>
        <w:t>=535079</w:t>
      </w:r>
      <w:r>
        <w:rPr>
          <w:lang w:val="en-US"/>
        </w:rPr>
        <w:br/>
      </w:r>
      <w:r>
        <w:rPr>
          <w:lang w:val="en-US"/>
        </w:rPr>
        <w:br/>
        <w:t>#8</w:t>
      </w:r>
      <w:r>
        <w:rPr>
          <w:lang w:val="en-US"/>
        </w:rPr>
        <w:br/>
      </w:r>
      <w:r w:rsidRPr="00A71DFE">
        <w:rPr>
          <w:lang w:val="en-US"/>
        </w:rPr>
        <w:t xml:space="preserve">"precision medicine"[Title/Abstract] OR heterogeneity[Title/Abstract] OR variability[Title/Abstract] OR phenotyp*[Title/Abstract] OR pattern*[Title/Abstract] OR severity[Title/Abstract] OR feature*[Title/Abstract] OR characteristic*[Title/Abstract] OR predict*[Title/Abstract] OR </w:t>
      </w:r>
      <w:r w:rsidRPr="00A71DFE">
        <w:rPr>
          <w:lang w:val="en-US"/>
        </w:rPr>
        <w:lastRenderedPageBreak/>
        <w:t>stage*[Title/Abstract] OR glycemia[Title/Abstract] OR glycaemia[Title/Abstract] OR "perzonalised medicine"[Title/Abstract] OR "personalised medicine"[Title/Abstract] OR forecast*[Title/Abstract] OR determinant*[Title/Abstract]</w:t>
      </w:r>
      <w:r w:rsidRPr="00A71DFE">
        <w:rPr>
          <w:lang w:val="en-US"/>
        </w:rPr>
        <w:br/>
        <w:t>=7227358</w:t>
      </w:r>
      <w:r w:rsidRPr="00A71DFE">
        <w:rPr>
          <w:lang w:val="en-US"/>
        </w:rPr>
        <w:br/>
      </w:r>
      <w:r w:rsidRPr="00A71DFE">
        <w:rPr>
          <w:lang w:val="en-US"/>
        </w:rPr>
        <w:br/>
        <w:t>#9</w:t>
      </w:r>
      <w:r w:rsidRPr="00A71DFE">
        <w:rPr>
          <w:lang w:val="en-US"/>
        </w:rPr>
        <w:br/>
        <w:t>#7 OR #8</w:t>
      </w:r>
      <w:r w:rsidRPr="00A71DFE">
        <w:rPr>
          <w:lang w:val="en-US"/>
        </w:rPr>
        <w:br/>
        <w:t>=7484521</w:t>
      </w:r>
      <w:r w:rsidRPr="00A71DFE">
        <w:rPr>
          <w:lang w:val="en-US"/>
        </w:rPr>
        <w:br/>
      </w:r>
      <w:r w:rsidRPr="00A71DFE">
        <w:rPr>
          <w:lang w:val="en-US"/>
        </w:rPr>
        <w:br/>
        <w:t>#10</w:t>
      </w:r>
      <w:r w:rsidRPr="00A71DFE">
        <w:rPr>
          <w:lang w:val="en-US"/>
        </w:rPr>
        <w:br/>
      </w:r>
      <w:r w:rsidR="002723AB" w:rsidRPr="00A71DFE">
        <w:rPr>
          <w:lang w:val="en-US"/>
        </w:rPr>
        <w:t>"Medical History Taking"[Mesh]</w:t>
      </w:r>
      <w:r w:rsidR="002723AB" w:rsidRPr="00A71DFE">
        <w:rPr>
          <w:lang w:val="en-US"/>
        </w:rPr>
        <w:br/>
        <w:t>=22396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1</w:t>
      </w:r>
      <w:r w:rsidR="002723AB" w:rsidRPr="00A71DFE">
        <w:rPr>
          <w:lang w:val="en-US"/>
        </w:rPr>
        <w:br/>
        <w:t>family history[Title/Abstract] OR relative[Title/Abstract]</w:t>
      </w:r>
      <w:r w:rsidR="002723AB" w:rsidRPr="00A71DFE">
        <w:rPr>
          <w:lang w:val="en-US"/>
        </w:rPr>
        <w:br/>
        <w:t>=993615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2</w:t>
      </w:r>
      <w:r w:rsidR="002723AB" w:rsidRPr="00A71DFE">
        <w:rPr>
          <w:lang w:val="en-US"/>
        </w:rPr>
        <w:br/>
        <w:t>#10 OR #11</w:t>
      </w:r>
      <w:r w:rsidR="002723AB" w:rsidRPr="00A71DFE">
        <w:rPr>
          <w:lang w:val="en-US"/>
        </w:rPr>
        <w:br/>
        <w:t>=1013777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3</w:t>
      </w:r>
      <w:r w:rsidRPr="00A71DFE">
        <w:rPr>
          <w:lang w:val="en-US"/>
        </w:rPr>
        <w:br/>
      </w:r>
      <w:r w:rsidR="002723AB" w:rsidRPr="00A71DFE">
        <w:rPr>
          <w:lang w:val="en-US"/>
        </w:rPr>
        <w:t>#9 OR #12</w:t>
      </w:r>
      <w:r w:rsidR="002723AB" w:rsidRPr="00A71DFE">
        <w:rPr>
          <w:lang w:val="en-US"/>
        </w:rPr>
        <w:br/>
        <w:t>=8116688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4</w:t>
      </w:r>
      <w:r w:rsidR="002C4734" w:rsidRPr="00A71DFE">
        <w:rPr>
          <w:lang w:val="en-US"/>
        </w:rPr>
        <w:br/>
      </w:r>
      <w:r w:rsidR="002C4734" w:rsidRPr="00A71DFE">
        <w:rPr>
          <w:lang w:val="en-US"/>
        </w:rPr>
        <w:br/>
      </w:r>
      <w:r w:rsidR="002723AB" w:rsidRPr="00A71DFE">
        <w:rPr>
          <w:lang w:val="en-US"/>
        </w:rPr>
        <w:t>((((((((((((((("Insulin-Secreting Cells"[Mesh]) OR "Islets of Langerhans"[Mesh]) OR "C-Peptide"[Mesh]) OR "Glucose Tolerance Test"[Mesh]) OR "Glucose Clamp Technique"[Mesh]) OR "Biomarkers"[Mesh]) OR ( "Body Mass Index"[Mesh] OR "Obesity"[Mesh] OR "Overweight"[Mesh] )) OR "Insulin Resistance"[Mesh]) OR "Body Weight"[Mesh]) OR "Glycemic Index"[Mesh]) OR "Metabolic Syndrome"[Mesh]) OR "Lipids"[Mesh]) OR "Cholesterol"[Mesh]) OR "Dyslipidemias"[Mesh]) OR "Body Fat Distribution"[Mesh]) OR "Intra-Abdominal Fat"[Mesh]</w:t>
      </w:r>
      <w:r w:rsidR="002723AB" w:rsidRPr="00A71DFE">
        <w:rPr>
          <w:lang w:val="en-US"/>
        </w:rPr>
        <w:br/>
        <w:t>=2638388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5</w:t>
      </w:r>
      <w:r w:rsidR="002723AB" w:rsidRPr="00A71DFE">
        <w:rPr>
          <w:lang w:val="en-US"/>
        </w:rPr>
        <w:br/>
        <w:t xml:space="preserve">Beta cell*[Title/Abstract] OR betacell*[Title/Abstract] OR beta-cell*[Title/Abstract] OR beta cell dysfunction[Title/Abstract] OR beta cell function[Title/Abstract] OR insulin secretion[Title/Abstract] OR c-peptide[Title/Abstract] OR "first phase"[Title/Abstract] OR "glucose tolerance test"[Title/Abstract] OR ogtt[Title/Abstract] OR ivgtt[Title/Abstract] OR clamp[Title/Abstract] OR biomarker*[Title/Abstract] OR biological marker*[Title/Abstract] OR "body mass index"[Title/Abstract] OR bmi[Title/Abstract] OR over weight[Title/Abstract] OR overweight[Title/Abstract] OR obesity[Title/Abstract] OR adiposity[Title/Abstract] OR "insulin resistance"[Title/Abstract] OR homa[Title/Abstract] OR homeostasis model assessment[Title/Abstract] OR weight[Title/Abstract] OR score[Title/Abstract] OR index[Title/Abstract] OR metabolic syndrome[Title/Abstract] OR excess fat mass[Title/Abstract] OR lipid*[Title/Abstract] OR triglycerid*[Title/Abstract] OR cholesterol[Title/Abstract] OR dyslipidemia[Title/Abstract] OR body fat distribution[Title/Abstract] OR bodyfat </w:t>
      </w:r>
      <w:r w:rsidR="002723AB" w:rsidRPr="00A71DFE">
        <w:rPr>
          <w:lang w:val="en-US"/>
        </w:rPr>
        <w:lastRenderedPageBreak/>
        <w:t>distribution[Title/Abstract] OR ketosis[Title/Abstract] OR atypical[Title/Abstract] OR "age at onset"[Title/Abstract] OR "age at diagnosis"[Title/Abstract] OR ketoacidosis[Title/Abstract]</w:t>
      </w:r>
      <w:r w:rsidR="002723AB" w:rsidRPr="00A71DFE">
        <w:rPr>
          <w:lang w:val="en-US"/>
        </w:rPr>
        <w:br/>
        <w:t>=3645559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6</w:t>
      </w:r>
      <w:r w:rsidR="002723AB" w:rsidRPr="00A71DFE">
        <w:rPr>
          <w:lang w:val="en-US"/>
        </w:rPr>
        <w:br/>
        <w:t>#14 OR #15</w:t>
      </w:r>
      <w:r w:rsidR="002723AB" w:rsidRPr="00A71DFE">
        <w:rPr>
          <w:lang w:val="en-US"/>
        </w:rPr>
        <w:br/>
        <w:t>=5129710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7</w:t>
      </w:r>
      <w:r w:rsidR="002723AB" w:rsidRPr="00A71DFE">
        <w:rPr>
          <w:lang w:val="en-US"/>
        </w:rPr>
        <w:br/>
        <w:t>#3 AND #6 AND #13 AND #17</w:t>
      </w:r>
      <w:r w:rsidR="002723AB" w:rsidRPr="00A71DFE">
        <w:rPr>
          <w:lang w:val="en-US"/>
        </w:rPr>
        <w:br/>
        <w:t>=7208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8</w:t>
      </w:r>
      <w:r w:rsidR="002723AB" w:rsidRPr="00A71DFE">
        <w:rPr>
          <w:lang w:val="en-US"/>
        </w:rPr>
        <w:br/>
        <w:t>#17 Filters:Humans</w:t>
      </w:r>
      <w:r w:rsidR="002723AB" w:rsidRPr="00A71DFE">
        <w:rPr>
          <w:lang w:val="en-US"/>
        </w:rPr>
        <w:br/>
        <w:t>=5993</w:t>
      </w:r>
      <w:r w:rsidR="002723AB" w:rsidRPr="00A71DFE">
        <w:rPr>
          <w:lang w:val="en-US"/>
        </w:rPr>
        <w:br/>
      </w:r>
      <w:r w:rsidR="002723AB" w:rsidRPr="00A71DFE">
        <w:rPr>
          <w:lang w:val="en-US"/>
        </w:rPr>
        <w:br/>
        <w:t>#19</w:t>
      </w:r>
      <w:r w:rsidR="002723AB" w:rsidRPr="00A71DFE">
        <w:rPr>
          <w:lang w:val="en-US"/>
        </w:rPr>
        <w:br/>
      </w:r>
      <w:r w:rsidR="00A71DFE" w:rsidRPr="00A71DFE">
        <w:rPr>
          <w:lang w:val="en-US"/>
        </w:rPr>
        <w:t>(review[Publication Type] OR "systematic review"[Publication Type] OR (editorial[Title/Abstract] OR review[Title/Abstract])</w:t>
      </w:r>
      <w:r w:rsidR="00A71DFE" w:rsidRPr="00A71DFE">
        <w:rPr>
          <w:lang w:val="en-US"/>
        </w:rPr>
        <w:br/>
        <w:t>=2902309</w:t>
      </w:r>
      <w:r w:rsidR="00A71DFE" w:rsidRPr="00A71DFE">
        <w:rPr>
          <w:lang w:val="en-US"/>
        </w:rPr>
        <w:br/>
      </w:r>
      <w:r w:rsidR="00A71DFE" w:rsidRPr="00A71DFE">
        <w:rPr>
          <w:lang w:val="en-US"/>
        </w:rPr>
        <w:br/>
        <w:t>#20</w:t>
      </w:r>
      <w:r w:rsidR="00A71DFE" w:rsidRPr="00A71DFE">
        <w:rPr>
          <w:lang w:val="en-US"/>
        </w:rPr>
        <w:br/>
        <w:t>#18 NOT #19</w:t>
      </w:r>
      <w:r w:rsidR="00A71DFE" w:rsidRPr="00A71DFE">
        <w:rPr>
          <w:lang w:val="en-US"/>
        </w:rPr>
        <w:br/>
        <w:t>=</w:t>
      </w:r>
      <w:r w:rsidR="00A71DFE" w:rsidRPr="00A71DFE">
        <w:rPr>
          <w:b/>
          <w:lang w:val="en-US"/>
        </w:rPr>
        <w:t>4825 references</w:t>
      </w:r>
      <w:r w:rsidR="00A71DFE" w:rsidRPr="00A71DFE">
        <w:rPr>
          <w:lang w:val="en-US"/>
        </w:rPr>
        <w:br/>
      </w:r>
      <w:r w:rsidR="00A71DFE">
        <w:rPr>
          <w:b/>
          <w:lang w:val="en-US"/>
        </w:rPr>
        <w:br/>
      </w:r>
      <w:r w:rsidR="00192C79" w:rsidRPr="00192C79">
        <w:rPr>
          <w:b/>
          <w:sz w:val="28"/>
          <w:szCs w:val="28"/>
          <w:lang w:val="en-US"/>
        </w:rPr>
        <w:t xml:space="preserve">Question </w:t>
      </w:r>
      <w:r w:rsidR="00192C79">
        <w:rPr>
          <w:b/>
          <w:sz w:val="28"/>
          <w:szCs w:val="28"/>
          <w:lang w:val="en-US"/>
        </w:rPr>
        <w:t>2</w:t>
      </w:r>
      <w:r w:rsidR="00192C79" w:rsidRPr="00192C79">
        <w:rPr>
          <w:b/>
          <w:sz w:val="28"/>
          <w:szCs w:val="28"/>
          <w:lang w:val="en-US"/>
        </w:rPr>
        <w:t xml:space="preserve"> Search Terms</w:t>
      </w:r>
    </w:p>
    <w:p w14:paraId="3965CB21" w14:textId="0DD590AB" w:rsidR="00192C79" w:rsidRPr="000A53DA" w:rsidRDefault="00192C79">
      <w:pPr>
        <w:rPr>
          <w:b/>
          <w:lang w:val="en-US"/>
        </w:rPr>
      </w:pPr>
      <w:r>
        <w:rPr>
          <w:b/>
          <w:lang w:val="en-US"/>
        </w:rPr>
        <w:br/>
      </w:r>
      <w:r>
        <w:rPr>
          <w:lang w:val="en-US"/>
        </w:rPr>
        <w:t>#1</w:t>
      </w:r>
      <w:r>
        <w:rPr>
          <w:lang w:val="en-US"/>
        </w:rPr>
        <w:br/>
      </w:r>
      <w:r w:rsidRPr="005843AB">
        <w:rPr>
          <w:lang w:val="en-US"/>
        </w:rPr>
        <w:t>Diabetes mellitus/classification[MeSH terms] OR diabetes mellitus type 2/classification[Mesh Terms] OR diabetes mellitus type 2/epidemiology[MeSH Terms] OR diabetes mellitus type 2/physiopathology[MeSH Terms] OR diabetes mellitus type 2[MeSH Terms] OR diabetes complications[MeSH Terms] OR Prediabetes[MeSH Terms]</w:t>
      </w:r>
      <w:r>
        <w:rPr>
          <w:lang w:val="en-US"/>
        </w:rPr>
        <w:br/>
        <w:t>=280913</w:t>
      </w:r>
      <w:r>
        <w:rPr>
          <w:lang w:val="en-US"/>
        </w:rPr>
        <w:br/>
      </w:r>
      <w:r>
        <w:rPr>
          <w:lang w:val="en-US"/>
        </w:rPr>
        <w:br/>
        <w:t>#2</w:t>
      </w:r>
      <w:r>
        <w:rPr>
          <w:lang w:val="en-US"/>
        </w:rPr>
        <w:br/>
      </w:r>
      <w:r w:rsidRPr="005843AB">
        <w:rPr>
          <w:lang w:val="en-US"/>
        </w:rPr>
        <w:t>"Diabetes mellitus, type 2"[Title/Abstract] OR T2D[Title/Abstract] OR "diabetes mellitus type-2" prediabetes[Title/Abstract] OR pre-diabetes IGT[Title/Abstract] OR IFC[Title/Abstract] OR type 2 diabetes[Title/Abstract] OR cluster based diabetes[Title/Abstract] OR cluster-based diabetes[Title/Abstract] OR "adult onset diabetes"[Title/Abstract] OR adult-onset diabetes[Title/Abstract] Filters: Humans</w:t>
      </w:r>
      <w:r>
        <w:rPr>
          <w:lang w:val="en-US"/>
        </w:rPr>
        <w:br/>
        <w:t>=116423</w:t>
      </w:r>
      <w:r>
        <w:rPr>
          <w:lang w:val="en-US"/>
        </w:rPr>
        <w:br/>
      </w:r>
      <w:r>
        <w:rPr>
          <w:lang w:val="en-US"/>
        </w:rPr>
        <w:br/>
        <w:t>#3</w:t>
      </w:r>
      <w:r>
        <w:rPr>
          <w:lang w:val="en-US"/>
        </w:rPr>
        <w:br/>
      </w:r>
      <w:r w:rsidRPr="005843AB">
        <w:rPr>
          <w:lang w:val="en-US"/>
        </w:rPr>
        <w:t>"adult-onset diabetes subgroups"</w:t>
      </w:r>
      <w:r>
        <w:rPr>
          <w:lang w:val="en-US"/>
        </w:rPr>
        <w:br/>
        <w:t>=5716</w:t>
      </w:r>
      <w:r>
        <w:rPr>
          <w:lang w:val="en-US"/>
        </w:rPr>
        <w:br/>
      </w:r>
      <w:r>
        <w:rPr>
          <w:lang w:val="en-US"/>
        </w:rPr>
        <w:br/>
        <w:t>#4</w:t>
      </w:r>
      <w:r>
        <w:rPr>
          <w:lang w:val="en-US"/>
        </w:rPr>
        <w:br/>
      </w:r>
      <w:r>
        <w:rPr>
          <w:lang w:val="en-US"/>
        </w:rPr>
        <w:lastRenderedPageBreak/>
        <w:t>#1 OR #2 OR #3</w:t>
      </w:r>
      <w:r>
        <w:rPr>
          <w:lang w:val="en-US"/>
        </w:rPr>
        <w:br/>
        <w:t>=302899</w:t>
      </w:r>
      <w:r>
        <w:rPr>
          <w:lang w:val="en-US"/>
        </w:rPr>
        <w:br/>
      </w:r>
      <w:r>
        <w:rPr>
          <w:lang w:val="en-US"/>
        </w:rPr>
        <w:br/>
        <w:t>#5</w:t>
      </w:r>
      <w:r>
        <w:rPr>
          <w:lang w:val="en-US"/>
        </w:rPr>
        <w:br/>
      </w:r>
      <w:r w:rsidRPr="005843AB">
        <w:rPr>
          <w:lang w:val="en-US"/>
        </w:rPr>
        <w:t>((((("Phenotype"[Mesh]) OR "Body Mass Index"[Mesh]) OR "Autoantibodies"[Mesh]) OR "Blood Glucose"[Mesh]) OR "Glycated Hemoglobin A"[Mesh]) OR "Hypoglycemic Agents"[Mesh]</w:t>
      </w:r>
      <w:r>
        <w:rPr>
          <w:lang w:val="en-US"/>
        </w:rPr>
        <w:br/>
        <w:t>=809305</w:t>
      </w:r>
      <w:r>
        <w:rPr>
          <w:lang w:val="en-US"/>
        </w:rPr>
        <w:br/>
      </w:r>
      <w:r>
        <w:rPr>
          <w:lang w:val="en-US"/>
        </w:rPr>
        <w:br/>
        <w:t>#6</w:t>
      </w:r>
      <w:r>
        <w:rPr>
          <w:lang w:val="en-US"/>
        </w:rPr>
        <w:br/>
      </w:r>
      <w:r w:rsidRPr="00F82057">
        <w:rPr>
          <w:lang w:val="en-US"/>
        </w:rPr>
        <w:t>(((((("Genetic Loci"[Mesh]) OR "Genetic Markers"[Mesh]) OR "Genetic Predisposition to Disease"[Mesh]) OR "Genome-Wide Association Study"[Mesh]) OR "Bayes Theorem"[Mesh]) OR "Founder Effect"[Mesh]) OR "Multigene Family"[Mesh]</w:t>
      </w:r>
      <w:r>
        <w:rPr>
          <w:lang w:val="en-US"/>
        </w:rPr>
        <w:br/>
        <w:t>=366199</w:t>
      </w:r>
      <w:r>
        <w:rPr>
          <w:lang w:val="en-US"/>
        </w:rPr>
        <w:br/>
      </w:r>
      <w:r>
        <w:rPr>
          <w:lang w:val="en-US"/>
        </w:rPr>
        <w:br/>
        <w:t>#7</w:t>
      </w:r>
      <w:r>
        <w:rPr>
          <w:lang w:val="en-US"/>
        </w:rPr>
        <w:br/>
      </w:r>
      <w:r w:rsidRPr="00F82057">
        <w:rPr>
          <w:lang w:val="en-US"/>
        </w:rPr>
        <w:t>classification[Title/Abstract] OR phenotyp*[Title/Abstract] OR subphenotyp*[Title/Abstract] OR subtype*[Title/Abstract] OR "clinical type*"[Title/Abstract] OR autoantibod*[Title/Abstract] OR "blood glucose"[Title/Abstract] OR "glycated hemoglobin A"[Title/Abstract] OR "genetic loci"[Title/Abstract] OR "genetic predisposition to disease"[Title/Abstract] OR "genome-wide association study"[Title/Abstract] OR "founder effect*"[Title/Abstract] OR "bayes theorem"[Title/Abstract] OR HOMA*[Title/Abstract] OR subgroup*[Title/Abstract] OR HbA1c[Title/Abstract] OR A1C[Title/Abstract]</w:t>
      </w:r>
      <w:r>
        <w:rPr>
          <w:lang w:val="en-US"/>
        </w:rPr>
        <w:br/>
        <w:t>=1681470</w:t>
      </w:r>
      <w:r>
        <w:rPr>
          <w:lang w:val="en-US"/>
        </w:rPr>
        <w:br/>
      </w:r>
      <w:r>
        <w:rPr>
          <w:lang w:val="en-US"/>
        </w:rPr>
        <w:br/>
        <w:t>#8</w:t>
      </w:r>
      <w:r>
        <w:rPr>
          <w:lang w:val="en-US"/>
        </w:rPr>
        <w:br/>
        <w:t>#5 OR #6 OR #7</w:t>
      </w:r>
      <w:r>
        <w:rPr>
          <w:lang w:val="en-US"/>
        </w:rPr>
        <w:br/>
        <w:t>=2391509</w:t>
      </w:r>
      <w:r>
        <w:rPr>
          <w:lang w:val="en-US"/>
        </w:rPr>
        <w:br/>
      </w:r>
      <w:r>
        <w:rPr>
          <w:lang w:val="en-US"/>
        </w:rPr>
        <w:br/>
        <w:t>#9</w:t>
      </w:r>
      <w:r>
        <w:rPr>
          <w:lang w:val="en-US"/>
        </w:rPr>
        <w:br/>
      </w:r>
      <w:r w:rsidRPr="00563100">
        <w:rPr>
          <w:lang w:val="en-US"/>
        </w:rPr>
        <w:t>((("Cluster Analysis"[Mesh]) OR ( "Supervised Machine Learning"[Mesh] OR "Unsupervised Machine Learning"[Mesh] OR "Machine Learning"[Mesh] )) OR "Artificial Intelligence"[Mesh]) OR "Monitoring, Physiologic"[Mesh]</w:t>
      </w:r>
      <w:r>
        <w:rPr>
          <w:lang w:val="en-US"/>
        </w:rPr>
        <w:br/>
        <w:t>=398710</w:t>
      </w:r>
      <w:r>
        <w:rPr>
          <w:lang w:val="en-US"/>
        </w:rPr>
        <w:br/>
      </w:r>
      <w:r>
        <w:rPr>
          <w:lang w:val="en-US"/>
        </w:rPr>
        <w:br/>
        <w:t>#10</w:t>
      </w:r>
      <w:r>
        <w:rPr>
          <w:lang w:val="en-US"/>
        </w:rPr>
        <w:br/>
      </w:r>
      <w:r w:rsidRPr="00563100">
        <w:rPr>
          <w:lang w:val="en-US"/>
        </w:rPr>
        <w:t>cluster analysis[Title/Abstract] OR machine learning[Title/Abstract] OR reinforcement learning[Title/Abstract] OR deep learning[Title/Abstract] OR CNN[Title/Abstract] OR "convolutional neural network"[Title/Abstract] OR "data driven cluster*"[Title/Abstract] OR "data-driven cluster*"[Title/Abstract] OR "physiologic monitor*"[Title/Abstract] OR "artificial intelligence"[Title/Abstract] OR AI[Title/Abstract] OR clusters[Title/Abstract] OR subgroup*[Title] OR subtype*[Title]</w:t>
      </w:r>
      <w:r>
        <w:rPr>
          <w:lang w:val="en-US"/>
        </w:rPr>
        <w:br/>
        <w:t>=365087</w:t>
      </w:r>
      <w:r>
        <w:rPr>
          <w:lang w:val="en-US"/>
        </w:rPr>
        <w:br/>
      </w:r>
      <w:r>
        <w:rPr>
          <w:lang w:val="en-US"/>
        </w:rPr>
        <w:br/>
        <w:t>#11</w:t>
      </w:r>
      <w:r>
        <w:rPr>
          <w:lang w:val="en-US"/>
        </w:rPr>
        <w:br/>
        <w:t>#9 OR #10</w:t>
      </w:r>
      <w:r>
        <w:rPr>
          <w:lang w:val="en-US"/>
        </w:rPr>
        <w:br/>
        <w:t>=689538</w:t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lastRenderedPageBreak/>
        <w:t>#12</w:t>
      </w:r>
      <w:r>
        <w:rPr>
          <w:lang w:val="en-US"/>
        </w:rPr>
        <w:br/>
        <w:t>#4 AND #8 AND #11</w:t>
      </w:r>
      <w:r>
        <w:rPr>
          <w:lang w:val="en-US"/>
        </w:rPr>
        <w:br/>
        <w:t>=5986</w:t>
      </w:r>
      <w:r>
        <w:rPr>
          <w:lang w:val="en-US"/>
        </w:rPr>
        <w:br/>
      </w:r>
    </w:p>
    <w:sectPr w:rsidR="00192C79" w:rsidRPr="000A53D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11A3D" w14:textId="77777777" w:rsidR="00320E84" w:rsidRDefault="00320E84" w:rsidP="00192C79">
      <w:pPr>
        <w:spacing w:after="0" w:line="240" w:lineRule="auto"/>
      </w:pPr>
      <w:r>
        <w:separator/>
      </w:r>
    </w:p>
  </w:endnote>
  <w:endnote w:type="continuationSeparator" w:id="0">
    <w:p w14:paraId="3AB8AA23" w14:textId="77777777" w:rsidR="00320E84" w:rsidRDefault="00320E84" w:rsidP="00192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1801D" w14:textId="77777777" w:rsidR="00320E84" w:rsidRDefault="00320E84" w:rsidP="00192C79">
      <w:pPr>
        <w:spacing w:after="0" w:line="240" w:lineRule="auto"/>
      </w:pPr>
      <w:r>
        <w:separator/>
      </w:r>
    </w:p>
  </w:footnote>
  <w:footnote w:type="continuationSeparator" w:id="0">
    <w:p w14:paraId="28BFC59B" w14:textId="77777777" w:rsidR="00320E84" w:rsidRDefault="00320E84" w:rsidP="00192C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C2F46" w14:textId="61291B56" w:rsidR="00192C79" w:rsidRPr="00192C79" w:rsidRDefault="00192C79" w:rsidP="00192C79">
    <w:pPr>
      <w:pStyle w:val="Header"/>
    </w:pPr>
    <w:r>
      <w:rPr>
        <w:rFonts w:ascii="Arial" w:hAnsi="Arial" w:cs="Arial"/>
        <w:b/>
        <w:bCs/>
        <w:color w:val="212121"/>
      </w:rPr>
      <w:t>Systematic review of precision subclassification of type 2 diabe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A7D"/>
    <w:rsid w:val="00092446"/>
    <w:rsid w:val="000A53DA"/>
    <w:rsid w:val="00113486"/>
    <w:rsid w:val="00165DBA"/>
    <w:rsid w:val="00192C79"/>
    <w:rsid w:val="00212D5C"/>
    <w:rsid w:val="00254FB5"/>
    <w:rsid w:val="002723AB"/>
    <w:rsid w:val="002C4734"/>
    <w:rsid w:val="00320E84"/>
    <w:rsid w:val="0035470E"/>
    <w:rsid w:val="00361935"/>
    <w:rsid w:val="003B5D1E"/>
    <w:rsid w:val="003C6052"/>
    <w:rsid w:val="004F1195"/>
    <w:rsid w:val="00587500"/>
    <w:rsid w:val="005F0411"/>
    <w:rsid w:val="006D5EA2"/>
    <w:rsid w:val="006F0E86"/>
    <w:rsid w:val="00770F34"/>
    <w:rsid w:val="008673D3"/>
    <w:rsid w:val="008B3591"/>
    <w:rsid w:val="008C2A7D"/>
    <w:rsid w:val="008C78B6"/>
    <w:rsid w:val="00982560"/>
    <w:rsid w:val="00A27113"/>
    <w:rsid w:val="00A71DFE"/>
    <w:rsid w:val="00AA0698"/>
    <w:rsid w:val="00B614D7"/>
    <w:rsid w:val="00BA6091"/>
    <w:rsid w:val="00BF7807"/>
    <w:rsid w:val="00CC266A"/>
    <w:rsid w:val="00D33FEA"/>
    <w:rsid w:val="00DC4DD5"/>
    <w:rsid w:val="00F2392E"/>
    <w:rsid w:val="00F408C8"/>
    <w:rsid w:val="0107E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D8B3A"/>
  <w15:chartTrackingRefBased/>
  <w15:docId w15:val="{95D41EB0-D67A-43F3-842A-3F386DF6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7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2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C79"/>
  </w:style>
  <w:style w:type="paragraph" w:styleId="Footer">
    <w:name w:val="footer"/>
    <w:basedOn w:val="Normal"/>
    <w:link w:val="FooterChar"/>
    <w:uiPriority w:val="99"/>
    <w:unhideWhenUsed/>
    <w:rsid w:val="00192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r Aronsson</dc:creator>
  <cp:keywords/>
  <dc:description/>
  <cp:lastModifiedBy>Misra, Shivani</cp:lastModifiedBy>
  <cp:revision>3</cp:revision>
  <dcterms:created xsi:type="dcterms:W3CDTF">2023-04-19T13:47:00Z</dcterms:created>
  <dcterms:modified xsi:type="dcterms:W3CDTF">2023-04-19T13:50:00Z</dcterms:modified>
</cp:coreProperties>
</file>